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564DF" w14:textId="77777777" w:rsidR="0085119E" w:rsidRDefault="0085119E" w:rsidP="0085119E">
      <w:pPr>
        <w:rPr>
          <w:b/>
          <w:bCs/>
        </w:rPr>
      </w:pPr>
      <w:r w:rsidRPr="00B73DB0">
        <w:rPr>
          <w:b/>
          <w:bCs/>
        </w:rPr>
        <w:t xml:space="preserve">Supplementary Table </w:t>
      </w:r>
      <w:r>
        <w:rPr>
          <w:b/>
          <w:bCs/>
        </w:rPr>
        <w:t>8</w:t>
      </w:r>
      <w:r w:rsidRPr="00B73DB0">
        <w:rPr>
          <w:b/>
          <w:bCs/>
        </w:rPr>
        <w:t>. Regression models for family functioning * ND-CNV interactions and psychiatric outcomes.</w:t>
      </w:r>
    </w:p>
    <w:p w14:paraId="20938F83" w14:textId="5598600E" w:rsidR="0085119E" w:rsidRPr="0085119E" w:rsidRDefault="0085119E" w:rsidP="0085119E">
      <w:pPr>
        <w:rPr>
          <w:b/>
          <w:bCs/>
        </w:rPr>
      </w:pPr>
      <w:r w:rsidRPr="00E12F8A">
        <w:t>Interaction</w:t>
      </w:r>
      <w:r w:rsidRPr="00E12F8A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models</w:t>
      </w:r>
      <w:r w:rsidRPr="00E12F8A">
        <w:rPr>
          <w:rFonts w:cs="Calibri"/>
          <w:lang w:val="en-US"/>
        </w:rPr>
        <w:t xml:space="preserve"> of family functioning measures and ND-CNV status while controlling age, sex assigned at birth, family income and maternal education (Aim 5). Models were conducted with normalized z-scores for both family functioning measures and symptoms counts for psychiatric outcomes (ADHD, ODD, Mood). Associations</w:t>
      </w:r>
      <w:r w:rsidRPr="00E12F8A">
        <w:rPr>
          <w:rFonts w:cs="Calibri"/>
          <w:color w:val="000000" w:themeColor="text1"/>
          <w:lang w:val="en-US"/>
        </w:rPr>
        <w:t xml:space="preserve"> that remained significant following correction are highlighted in bold tex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7"/>
        <w:gridCol w:w="1737"/>
        <w:gridCol w:w="2650"/>
        <w:gridCol w:w="2650"/>
        <w:gridCol w:w="2650"/>
      </w:tblGrid>
      <w:tr w:rsidR="0085119E" w:rsidRPr="00744EF1" w14:paraId="1F2B20E5" w14:textId="77777777" w:rsidTr="0047305E">
        <w:trPr>
          <w:trHeight w:val="380"/>
        </w:trPr>
        <w:tc>
          <w:tcPr>
            <w:tcW w:w="1507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57F54C8F" w14:textId="77777777" w:rsidR="0085119E" w:rsidRPr="00744EF1" w:rsidRDefault="0085119E" w:rsidP="0047305E">
            <w:pPr>
              <w:jc w:val="center"/>
              <w:rPr>
                <w:b/>
                <w:bCs/>
              </w:rPr>
            </w:pPr>
            <w:r w:rsidRPr="00744EF1">
              <w:rPr>
                <w:b/>
                <w:bCs/>
              </w:rPr>
              <w:t>Family Functioning</w:t>
            </w:r>
          </w:p>
        </w:tc>
        <w:tc>
          <w:tcPr>
            <w:tcW w:w="1737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7886FE16" w14:textId="77777777" w:rsidR="0085119E" w:rsidRPr="00744EF1" w:rsidRDefault="0085119E" w:rsidP="0047305E">
            <w:pPr>
              <w:jc w:val="center"/>
              <w:rPr>
                <w:b/>
                <w:bCs/>
              </w:rPr>
            </w:pPr>
            <w:r w:rsidRPr="00744EF1">
              <w:rPr>
                <w:b/>
                <w:bCs/>
              </w:rPr>
              <w:t>Effect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6DCE80A9" w14:textId="77777777" w:rsidR="0085119E" w:rsidRPr="00744EF1" w:rsidRDefault="0085119E" w:rsidP="0047305E">
            <w:pPr>
              <w:jc w:val="center"/>
              <w:rPr>
                <w:b/>
                <w:bCs/>
              </w:rPr>
            </w:pPr>
            <w:r w:rsidRPr="00744EF1">
              <w:rPr>
                <w:b/>
                <w:bCs/>
              </w:rPr>
              <w:t>ADHD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262AB82D" w14:textId="77777777" w:rsidR="0085119E" w:rsidRPr="00744EF1" w:rsidRDefault="0085119E" w:rsidP="0047305E">
            <w:pPr>
              <w:jc w:val="center"/>
              <w:rPr>
                <w:b/>
                <w:bCs/>
              </w:rPr>
            </w:pPr>
            <w:r w:rsidRPr="00744EF1">
              <w:rPr>
                <w:b/>
                <w:bCs/>
              </w:rPr>
              <w:t>ODD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4FE855A9" w14:textId="77777777" w:rsidR="0085119E" w:rsidRPr="00744EF1" w:rsidRDefault="0085119E" w:rsidP="0047305E">
            <w:pPr>
              <w:jc w:val="center"/>
              <w:rPr>
                <w:b/>
                <w:bCs/>
              </w:rPr>
            </w:pPr>
            <w:r w:rsidRPr="00744EF1">
              <w:rPr>
                <w:b/>
                <w:bCs/>
              </w:rPr>
              <w:t>Mood</w:t>
            </w:r>
          </w:p>
        </w:tc>
      </w:tr>
      <w:tr w:rsidR="0085119E" w:rsidRPr="00744EF1" w14:paraId="1EF31291" w14:textId="77777777" w:rsidTr="0047305E">
        <w:trPr>
          <w:trHeight w:val="300"/>
        </w:trPr>
        <w:tc>
          <w:tcPr>
            <w:tcW w:w="1507" w:type="dxa"/>
            <w:vMerge w:val="restart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5499A544" w14:textId="77777777" w:rsidR="0085119E" w:rsidRPr="00744EF1" w:rsidRDefault="0085119E" w:rsidP="0047305E">
            <w:r w:rsidRPr="00744EF1">
              <w:t xml:space="preserve">Cohesion </w:t>
            </w:r>
          </w:p>
        </w:tc>
        <w:tc>
          <w:tcPr>
            <w:tcW w:w="1737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256604C3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Cohesion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55D16543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2, CI: -0.134-0.09, p = 6.9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5D268C9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64, CI: -0.189-0.062, p = 3.2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2AEB464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99, CI: -0.224-0.026, p = 1.1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0E75EB6C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6E1C0E2E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4558DBD1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Age (Years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7CF5CA59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1, CI: -0.05--0.012, p = 1.3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7C60A7F9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7, CI: -0.048--0.006, p = 1.2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²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318EE2D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45, CI: 0.024-0.066, p = 3.4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⁵</w:t>
            </w:r>
          </w:p>
        </w:tc>
      </w:tr>
      <w:tr w:rsidR="0085119E" w:rsidRPr="00744EF1" w14:paraId="0A352345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5CD5551D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7F2F334A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Sex assigned at birth (females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50CFA474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229, CI: -0.346--0.111, p = 1.2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48E4D8A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2, CI: -0.152-0.109, p = 7.45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0E5912D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24, CI: -0.105-0.154, p = 7.1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12C879D5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3396BB06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3891AE6C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Family incom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47DD2586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21, CI: -0.182--0.06, p = 1.0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09F559A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83, CI: -0.152--0.013, p = 2.0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²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47E0D14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01, CI: -0.173--0.029, p = 5.9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</w:tr>
      <w:tr w:rsidR="0085119E" w:rsidRPr="00744EF1" w14:paraId="1DE30AD7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2FF69162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21342E80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Maternal education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9E8AC6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, CI: -0.071-0.07, p = 9.9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1E2BE03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5, CI: -0.105-0.056, p = 5.4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14445E51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8, CI: -0.121-0.046, p = 3.7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6992E767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2A23A389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344598E9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ND-CNV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D07E9D3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1.132, CI: 1.003-1.261, p = 1.7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⁵³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3A232E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43, CI: 0.601-0.886, p = 2.5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²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0885788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696, CI: 0.557-0.836, p = 7.5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¹</w:t>
            </w:r>
          </w:p>
        </w:tc>
      </w:tr>
      <w:tr w:rsidR="0085119E" w:rsidRPr="00744EF1" w14:paraId="658807C4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14:paraId="43C442F1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5B49004D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Cohesion*ND-CNV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1A9D6144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, CI = -0.23 - 0.03, p = 1.2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22A938A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b/>
                <w:bCs/>
                <w:sz w:val="16"/>
                <w:szCs w:val="16"/>
              </w:rPr>
              <w:t>β = -0.14, CI = -0.28 - 0, p = 4.65 × 10</w:t>
            </w:r>
            <w:r w:rsidRPr="00744EF1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b/>
                <w:bCs/>
                <w:sz w:val="16"/>
                <w:szCs w:val="16"/>
              </w:rPr>
              <w:t>⁰²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50EE6AE7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4, CI = -0.18 - 0.1, p = 5.6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</w:tr>
      <w:tr w:rsidR="0085119E" w:rsidRPr="00744EF1" w14:paraId="52FA6913" w14:textId="77777777" w:rsidTr="0047305E">
        <w:trPr>
          <w:trHeight w:val="290"/>
        </w:trPr>
        <w:tc>
          <w:tcPr>
            <w:tcW w:w="1507" w:type="dxa"/>
            <w:vMerge w:val="restart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2E9EE0F7" w14:textId="77777777" w:rsidR="0085119E" w:rsidRPr="00744EF1" w:rsidRDefault="0085119E" w:rsidP="0047305E">
            <w:r w:rsidRPr="00744EF1">
              <w:t xml:space="preserve">Conflict </w:t>
            </w:r>
          </w:p>
        </w:tc>
        <w:tc>
          <w:tcPr>
            <w:tcW w:w="1737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202939C0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Conflict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6899424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8, CI: -0.028-0.189, p = 1.47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5A919615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179, CI: 0.06-0.297, p = 3.1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1E37851D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125, CI: 0.004-0.246, p = 4.3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²</w:t>
            </w:r>
          </w:p>
        </w:tc>
      </w:tr>
      <w:tr w:rsidR="0085119E" w:rsidRPr="00744EF1" w14:paraId="5712C68D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6B9DD8F0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219863A1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Age (Years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E32D574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8, CI: -0.046--0.009, p = 3.8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F33A54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1, CI: -0.041-0, p = 4.8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²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B592CA6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49, CI: 0.028-0.07, p = 4.6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⁶</w:t>
            </w:r>
          </w:p>
        </w:tc>
      </w:tr>
      <w:tr w:rsidR="0085119E" w:rsidRPr="00744EF1" w14:paraId="47B13363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0657FEF2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78DC36B8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Sex assigned at birth (females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332C2283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225, CI: -0.341--0.108, p = 1.4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3F34C43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18, CI: -0.144-0.109, p = 7.85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6578C6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3, CI: -0.098-0.158, p = 6.45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676DA94E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740D481C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3C9450A2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Family incom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0E6377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04, CI: -0.164--0.043, p = 7.77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3AE97C55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45, CI: -0.111-0.021, p = 1.8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A53AF0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81, CI: -0.152--0.01, p = 2.4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²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85119E" w:rsidRPr="00744EF1" w14:paraId="0C0E15E4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7504FD69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5B7A8A72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Maternal education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071E277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09, CI: -0.06-0.079, p = 7.9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ADB960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08, CI: -0.084-0.068, p = 8.4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4516858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6, CI: -0.108-0.055, p = 5.25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0E013008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136A90FD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7A49067C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ND-CNV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5E8AB55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1.135, CI: 1.006-1.264, p = 4.2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⁵⁴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0A5A980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48, CI: 0.607-0.888, p = 2.3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³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50880A55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07, CI: 0.568-0.846, p = 1.5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85119E" w:rsidRPr="00744EF1" w14:paraId="5A3AE02B" w14:textId="77777777" w:rsidTr="0047305E">
        <w:trPr>
          <w:trHeight w:val="300"/>
        </w:trPr>
        <w:tc>
          <w:tcPr>
            <w:tcW w:w="1507" w:type="dxa"/>
            <w:vMerge/>
            <w:tcBorders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14:paraId="5E9C4B84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2D09F207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Conflict*ND-CNV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7196BFA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1, CI = -0.03 - 0.22, p = 1.3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3F440E1D" w14:textId="77777777" w:rsidR="0085119E" w:rsidRPr="00744EF1" w:rsidRDefault="0085119E" w:rsidP="0047305E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744EF1">
              <w:rPr>
                <w:rFonts w:asciiTheme="majorHAnsi" w:hAnsiTheme="majorHAnsi"/>
                <w:b/>
                <w:bCs/>
                <w:sz w:val="16"/>
                <w:szCs w:val="16"/>
              </w:rPr>
              <w:t>β = 0.18, CI = 0.04 - 0.31, p = 1.05 × 10</w:t>
            </w:r>
            <w:r w:rsidRPr="00744EF1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b/>
                <w:bCs/>
                <w:sz w:val="16"/>
                <w:szCs w:val="16"/>
              </w:rPr>
              <w:t>⁰²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30DE4647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1, CI = -0.03 - 0.23, p = 1.3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</w:tr>
      <w:tr w:rsidR="0085119E" w:rsidRPr="00744EF1" w14:paraId="4ED09340" w14:textId="77777777" w:rsidTr="0047305E">
        <w:trPr>
          <w:trHeight w:val="300"/>
        </w:trPr>
        <w:tc>
          <w:tcPr>
            <w:tcW w:w="1507" w:type="dxa"/>
            <w:vMerge w:val="restart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1FB6AB50" w14:textId="77777777" w:rsidR="0085119E" w:rsidRPr="00744EF1" w:rsidRDefault="0085119E" w:rsidP="0047305E">
            <w:r w:rsidRPr="00744EF1">
              <w:t>Warmth</w:t>
            </w:r>
          </w:p>
        </w:tc>
        <w:tc>
          <w:tcPr>
            <w:tcW w:w="1737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3DD6DFCC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Warmth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75476BD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68, CI: -0.177-0.041, p = 2.1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E5C247F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75, CI: -0.198-0.047, p = 2.27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2FF1157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52, CI: -0.173-0.07, p = 4.0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4C68F4C5" w14:textId="77777777" w:rsidTr="0047305E">
        <w:trPr>
          <w:trHeight w:val="290"/>
        </w:trPr>
        <w:tc>
          <w:tcPr>
            <w:tcW w:w="1507" w:type="dxa"/>
            <w:vMerge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hideMark/>
          </w:tcPr>
          <w:p w14:paraId="32ADDA1D" w14:textId="77777777" w:rsidR="0085119E" w:rsidRPr="00744EF1" w:rsidRDefault="0085119E" w:rsidP="0047305E"/>
        </w:tc>
        <w:tc>
          <w:tcPr>
            <w:tcW w:w="173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52955889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Age (Years)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46725CF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4, CI: -0.053--0.015, p = 5.25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2C65E187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3, CI: -0.055--0.011, p = 2.9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5B89B17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41, CI: 0.02-0.063, p = 2.1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</w:tr>
      <w:tr w:rsidR="0085119E" w:rsidRPr="00744EF1" w14:paraId="14D1B730" w14:textId="77777777" w:rsidTr="0047305E">
        <w:trPr>
          <w:trHeight w:val="290"/>
        </w:trPr>
        <w:tc>
          <w:tcPr>
            <w:tcW w:w="1507" w:type="dxa"/>
            <w:vMerge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hideMark/>
          </w:tcPr>
          <w:p w14:paraId="718316A9" w14:textId="77777777" w:rsidR="0085119E" w:rsidRPr="00744EF1" w:rsidRDefault="0085119E" w:rsidP="0047305E"/>
        </w:tc>
        <w:tc>
          <w:tcPr>
            <w:tcW w:w="173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4D093D37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Sex assigned at birth (females)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67E4F81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231, CI: -0.349--0.113, p = 1.1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6BCF09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8, CI: -0.158-0.103, p = 6.7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9678E79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23, CI: -0.107-0.153, p = 7.2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43FB180E" w14:textId="77777777" w:rsidTr="0047305E">
        <w:trPr>
          <w:trHeight w:val="290"/>
        </w:trPr>
        <w:tc>
          <w:tcPr>
            <w:tcW w:w="1507" w:type="dxa"/>
            <w:vMerge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hideMark/>
          </w:tcPr>
          <w:p w14:paraId="4C6D7066" w14:textId="77777777" w:rsidR="0085119E" w:rsidRPr="00744EF1" w:rsidRDefault="0085119E" w:rsidP="0047305E"/>
        </w:tc>
        <w:tc>
          <w:tcPr>
            <w:tcW w:w="173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1D7DC93B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Family income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D9D9D8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36, CI: -0.196--0.076, p = 1.14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⁵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22B1D7C8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09, CI: -0.178--0.039, p = 2.3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1BAFD7E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22, CI: -0.193--0.051, p = 8.29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85119E" w:rsidRPr="00744EF1" w14:paraId="0E864FF9" w14:textId="77777777" w:rsidTr="0047305E">
        <w:trPr>
          <w:trHeight w:val="290"/>
        </w:trPr>
        <w:tc>
          <w:tcPr>
            <w:tcW w:w="1507" w:type="dxa"/>
            <w:vMerge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hideMark/>
          </w:tcPr>
          <w:p w14:paraId="12D6A815" w14:textId="77777777" w:rsidR="0085119E" w:rsidRPr="00744EF1" w:rsidRDefault="0085119E" w:rsidP="0047305E"/>
        </w:tc>
        <w:tc>
          <w:tcPr>
            <w:tcW w:w="173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4FFADCAF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Maternal education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5F1021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07, CI: -0.078-0.065, p = 8.5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9EAD286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5, CI: -0.118-0.048, p = 4.0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09B3D29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45, CI: -0.13-0.039, p = 2.9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28AF2671" w14:textId="77777777" w:rsidTr="0047305E">
        <w:trPr>
          <w:trHeight w:val="290"/>
        </w:trPr>
        <w:tc>
          <w:tcPr>
            <w:tcW w:w="1507" w:type="dxa"/>
            <w:vMerge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hideMark/>
          </w:tcPr>
          <w:p w14:paraId="51B6C385" w14:textId="77777777" w:rsidR="0085119E" w:rsidRPr="00744EF1" w:rsidRDefault="0085119E" w:rsidP="0047305E"/>
        </w:tc>
        <w:tc>
          <w:tcPr>
            <w:tcW w:w="1737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B77AAC4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ND-CNV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8DF1F28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1.135, CI: 1.006-1.265, p = 1.3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⁵³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52BB2868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48, CI: 0.606-0.89, p = 9.3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³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10A06A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04, CI: 0.565-0.843, p = 2.3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85119E" w:rsidRPr="00744EF1" w14:paraId="1FA700CB" w14:textId="77777777" w:rsidTr="0047305E">
        <w:trPr>
          <w:trHeight w:val="290"/>
        </w:trPr>
        <w:tc>
          <w:tcPr>
            <w:tcW w:w="1507" w:type="dxa"/>
            <w:vMerge/>
            <w:tcBorders>
              <w:top w:val="single" w:sz="6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14:paraId="62627FCF" w14:textId="77777777" w:rsidR="0085119E" w:rsidRPr="00744EF1" w:rsidRDefault="0085119E" w:rsidP="0047305E"/>
        </w:tc>
        <w:tc>
          <w:tcPr>
            <w:tcW w:w="1737" w:type="dxa"/>
            <w:tcBorders>
              <w:top w:val="single" w:sz="6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77CE2254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Warmth*ND-CNV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3A07F391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, CI = -0.13 - 0.12, p = 9.87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5E17CFAD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7, CI = -0.21 - 0.07, p = 3.4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  <w:tc>
          <w:tcPr>
            <w:tcW w:w="2650" w:type="dxa"/>
            <w:tcBorders>
              <w:top w:val="single" w:sz="6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5286FD0F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4, CI = -0.18 - 0.1, p = 5.5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7FD15E62" w14:textId="77777777" w:rsidTr="0047305E">
        <w:trPr>
          <w:trHeight w:val="290"/>
        </w:trPr>
        <w:tc>
          <w:tcPr>
            <w:tcW w:w="1507" w:type="dxa"/>
            <w:vMerge w:val="restart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64D62524" w14:textId="77777777" w:rsidR="0085119E" w:rsidRPr="00744EF1" w:rsidRDefault="0085119E" w:rsidP="0047305E">
            <w:r w:rsidRPr="00744EF1">
              <w:t>Hostility</w:t>
            </w:r>
          </w:p>
        </w:tc>
        <w:tc>
          <w:tcPr>
            <w:tcW w:w="1737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065BB52A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Hostility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0741D2F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79, CI: -0.037-0.194, p = 1.8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03481FB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215, CI: 0.089-0.341, p = 8.0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00F63163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79, CI: -0.049-0.207, p = 2.2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1F8CB1C9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1E1EC803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1DEBEFD6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Age (Years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7F5CA8E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3, CI: -0.052--0.015, p = 4.8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0C9712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2, CI: -0.053--0.012, p = 2.02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B07A688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42, CI: 0.021-0.063, p = 1.0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</w:tr>
      <w:tr w:rsidR="0085119E" w:rsidRPr="00744EF1" w14:paraId="133D535E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738D2197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084E9931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Sex assigned at birth (females)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4A579FAD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228, CI: -0.344--0.112, p = 1.0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1E95968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17, CI: -0.142-0.108, p = 7.8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6BBB807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33, CI: -0.094-0.16, p = 6.1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4A805B8A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32B3FEB6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3E3F637C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Family income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0D85DF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36, CI: -0.196--0.077, p = 8.37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⁶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798D4D9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07, CI: -0.173--0.04, p = 1.7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³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D2A4AB2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122, CI: -0.192--0.052, p = 6.95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⁴</w:t>
            </w:r>
          </w:p>
        </w:tc>
      </w:tr>
      <w:tr w:rsidR="0085119E" w:rsidRPr="00744EF1" w14:paraId="31453220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3944A4E9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19774814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Maternal education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1014DB0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001, CI: -0.069-0.072, p = 9.7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0B23FC2E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22, CI: -0.101-0.057, p = 5.77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7E8E399D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-0.037, CI: -0.12-0.046, p = 3.81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  <w:tr w:rsidR="0085119E" w:rsidRPr="00744EF1" w14:paraId="3C47255A" w14:textId="77777777" w:rsidTr="0047305E">
        <w:trPr>
          <w:trHeight w:val="290"/>
        </w:trPr>
        <w:tc>
          <w:tcPr>
            <w:tcW w:w="1507" w:type="dxa"/>
            <w:vMerge/>
            <w:tcBorders>
              <w:left w:val="nil"/>
              <w:right w:val="nil"/>
            </w:tcBorders>
            <w:hideMark/>
          </w:tcPr>
          <w:p w14:paraId="46A0B34A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right w:val="nil"/>
            </w:tcBorders>
            <w:noWrap/>
            <w:hideMark/>
          </w:tcPr>
          <w:p w14:paraId="1E0B0A88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ND-CNV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289FC56B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1.142, CI: 1.016-1.269, p = 1.46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⁵⁵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146574B0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7, CI: 0.634-0.905, p = 1.00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⁵</w:t>
            </w:r>
          </w:p>
        </w:tc>
        <w:tc>
          <w:tcPr>
            <w:tcW w:w="2650" w:type="dxa"/>
            <w:tcBorders>
              <w:left w:val="nil"/>
              <w:right w:val="nil"/>
            </w:tcBorders>
            <w:noWrap/>
            <w:hideMark/>
          </w:tcPr>
          <w:p w14:paraId="133A3D1C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717, CI: 0.582-0.854, p = 8.38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²³</w:t>
            </w:r>
          </w:p>
        </w:tc>
      </w:tr>
      <w:tr w:rsidR="0085119E" w:rsidRPr="00744EF1" w14:paraId="5C77C555" w14:textId="77777777" w:rsidTr="0047305E">
        <w:trPr>
          <w:trHeight w:val="300"/>
        </w:trPr>
        <w:tc>
          <w:tcPr>
            <w:tcW w:w="1507" w:type="dxa"/>
            <w:vMerge/>
            <w:tcBorders>
              <w:left w:val="nil"/>
              <w:bottom w:val="single" w:sz="12" w:space="0" w:color="595959" w:themeColor="text1" w:themeTint="A6"/>
              <w:right w:val="nil"/>
            </w:tcBorders>
            <w:hideMark/>
          </w:tcPr>
          <w:p w14:paraId="1070C0CB" w14:textId="77777777" w:rsidR="0085119E" w:rsidRPr="00744EF1" w:rsidRDefault="0085119E" w:rsidP="0047305E"/>
        </w:tc>
        <w:tc>
          <w:tcPr>
            <w:tcW w:w="1737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50A0F014" w14:textId="77777777" w:rsidR="0085119E" w:rsidRPr="00C222C2" w:rsidRDefault="0085119E" w:rsidP="0047305E">
            <w:pPr>
              <w:rPr>
                <w:sz w:val="20"/>
                <w:szCs w:val="20"/>
              </w:rPr>
            </w:pPr>
            <w:r w:rsidRPr="00C222C2">
              <w:rPr>
                <w:sz w:val="20"/>
                <w:szCs w:val="20"/>
              </w:rPr>
              <w:t>Hostility*ND-CNV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49272248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1, CI = -0.03 - 0.23, p = 1.4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7D5AF706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sz w:val="16"/>
                <w:szCs w:val="16"/>
              </w:rPr>
              <w:t>β = 0.12, CI = -0.02 - 0.26, p = 1.03 × 10</w:t>
            </w:r>
            <w:r w:rsidRPr="00744EF1">
              <w:rPr>
                <w:rFonts w:ascii="Cambria Math" w:hAnsi="Cambria Math" w:cs="Cambria Math"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sz w:val="16"/>
                <w:szCs w:val="16"/>
              </w:rPr>
              <w:t>⁰¹</w:t>
            </w:r>
          </w:p>
        </w:tc>
        <w:tc>
          <w:tcPr>
            <w:tcW w:w="2650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25C39D56" w14:textId="77777777" w:rsidR="0085119E" w:rsidRPr="00744EF1" w:rsidRDefault="0085119E" w:rsidP="0047305E">
            <w:pPr>
              <w:rPr>
                <w:rFonts w:asciiTheme="majorHAnsi" w:hAnsiTheme="majorHAnsi"/>
                <w:sz w:val="16"/>
                <w:szCs w:val="16"/>
              </w:rPr>
            </w:pPr>
            <w:r w:rsidRPr="00744EF1">
              <w:rPr>
                <w:rFonts w:asciiTheme="majorHAnsi" w:hAnsiTheme="majorHAnsi"/>
                <w:b/>
                <w:bCs/>
                <w:sz w:val="16"/>
                <w:szCs w:val="16"/>
              </w:rPr>
              <w:t>β = 0.15, CI = 0 - 0.29, p = 4.55 × 10</w:t>
            </w:r>
            <w:r w:rsidRPr="00744EF1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⁻</w:t>
            </w:r>
            <w:r w:rsidRPr="00744EF1">
              <w:rPr>
                <w:rFonts w:asciiTheme="majorHAnsi" w:hAnsiTheme="majorHAnsi" w:cs="Aptos"/>
                <w:b/>
                <w:bCs/>
                <w:sz w:val="16"/>
                <w:szCs w:val="16"/>
              </w:rPr>
              <w:t>⁰²</w:t>
            </w:r>
            <w:r w:rsidRPr="00744EF1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</w:tr>
    </w:tbl>
    <w:p w14:paraId="53DCB70D" w14:textId="77777777" w:rsidR="00B24917" w:rsidRPr="00F02B71" w:rsidRDefault="00B24917" w:rsidP="00F02B71"/>
    <w:sectPr w:rsidR="00B24917" w:rsidRPr="00F02B71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D30E0"/>
    <w:rsid w:val="003E3196"/>
    <w:rsid w:val="003F4B02"/>
    <w:rsid w:val="0041405B"/>
    <w:rsid w:val="004243F7"/>
    <w:rsid w:val="004253DA"/>
    <w:rsid w:val="00461C2E"/>
    <w:rsid w:val="0046631F"/>
    <w:rsid w:val="00482432"/>
    <w:rsid w:val="0048784D"/>
    <w:rsid w:val="004B5320"/>
    <w:rsid w:val="004B6ECF"/>
    <w:rsid w:val="004F528B"/>
    <w:rsid w:val="0051274F"/>
    <w:rsid w:val="00526D18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19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36EAF"/>
    <w:rsid w:val="00B47BFB"/>
    <w:rsid w:val="00B551B5"/>
    <w:rsid w:val="00B61042"/>
    <w:rsid w:val="00B6176B"/>
    <w:rsid w:val="00B73DB0"/>
    <w:rsid w:val="00BF6E54"/>
    <w:rsid w:val="00C00B44"/>
    <w:rsid w:val="00C0207E"/>
    <w:rsid w:val="00C1735C"/>
    <w:rsid w:val="00C2311D"/>
    <w:rsid w:val="00C52C86"/>
    <w:rsid w:val="00C83140"/>
    <w:rsid w:val="00CB6B20"/>
    <w:rsid w:val="00CC7FAF"/>
    <w:rsid w:val="00CD5F8A"/>
    <w:rsid w:val="00D01660"/>
    <w:rsid w:val="00D213BE"/>
    <w:rsid w:val="00D23B7B"/>
    <w:rsid w:val="00D34326"/>
    <w:rsid w:val="00D47D20"/>
    <w:rsid w:val="00D50BB8"/>
    <w:rsid w:val="00D51EF3"/>
    <w:rsid w:val="00D63CC6"/>
    <w:rsid w:val="00D666E4"/>
    <w:rsid w:val="00D712B1"/>
    <w:rsid w:val="00D71BB4"/>
    <w:rsid w:val="00D81B65"/>
    <w:rsid w:val="00D93BF6"/>
    <w:rsid w:val="00DE2E62"/>
    <w:rsid w:val="00DE5689"/>
    <w:rsid w:val="00DF462A"/>
    <w:rsid w:val="00E00BC8"/>
    <w:rsid w:val="00E10A10"/>
    <w:rsid w:val="00E12F8A"/>
    <w:rsid w:val="00E243CB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43A76"/>
    <w:rsid w:val="00F452A6"/>
    <w:rsid w:val="00F61A40"/>
    <w:rsid w:val="00FB3750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Props1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3</cp:revision>
  <dcterms:created xsi:type="dcterms:W3CDTF">2026-05-09T16:06:00Z</dcterms:created>
  <dcterms:modified xsi:type="dcterms:W3CDTF">2026-05-0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